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SombreamentoClaro"/>
        <w:tblW w:w="0" w:type="auto"/>
        <w:tblLook w:val="0620" w:firstRow="1" w:lastRow="0" w:firstColumn="0" w:lastColumn="0" w:noHBand="1" w:noVBand="1"/>
      </w:tblPr>
      <w:tblGrid>
        <w:gridCol w:w="1101"/>
        <w:gridCol w:w="2165"/>
        <w:gridCol w:w="2166"/>
        <w:gridCol w:w="2166"/>
      </w:tblGrid>
      <w:tr w:rsidR="00970591" w:rsidRPr="009D32D4" w:rsidTr="009705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7598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:rsidR="00970591" w:rsidRPr="00C356B9" w:rsidRDefault="006507E5" w:rsidP="006507E5">
            <w:pPr>
              <w:rPr>
                <w:rFonts w:cs="Times New Roman"/>
                <w:b w:val="0"/>
                <w:szCs w:val="24"/>
                <w:lang w:val="en-US"/>
              </w:rPr>
            </w:pPr>
            <w:r>
              <w:rPr>
                <w:rFonts w:cs="Times New Roman"/>
                <w:b w:val="0"/>
                <w:szCs w:val="24"/>
                <w:lang w:val="en-US"/>
              </w:rPr>
              <w:t>Additional</w:t>
            </w:r>
            <w:r w:rsidR="00E16236" w:rsidRPr="00C356B9">
              <w:rPr>
                <w:rFonts w:cs="Times New Roman"/>
                <w:b w:val="0"/>
                <w:szCs w:val="24"/>
                <w:lang w:val="en-US"/>
              </w:rPr>
              <w:t xml:space="preserve"> </w:t>
            </w:r>
            <w:r w:rsidR="002C6E27">
              <w:rPr>
                <w:rFonts w:cs="Times New Roman"/>
                <w:b w:val="0"/>
                <w:szCs w:val="24"/>
                <w:lang w:val="en-US"/>
              </w:rPr>
              <w:t>1</w:t>
            </w:r>
            <w:r w:rsidR="00E16236" w:rsidRPr="00C356B9">
              <w:rPr>
                <w:rFonts w:cs="Times New Roman"/>
                <w:b w:val="0"/>
                <w:szCs w:val="24"/>
                <w:lang w:val="en-US"/>
              </w:rPr>
              <w:t>: Autozygosity islands across th</w:t>
            </w:r>
            <w:r w:rsidR="002C6E27">
              <w:rPr>
                <w:rFonts w:cs="Times New Roman"/>
                <w:b w:val="0"/>
                <w:szCs w:val="24"/>
                <w:lang w:val="en-US"/>
              </w:rPr>
              <w:t>e genome of Nellore cattle</w:t>
            </w:r>
          </w:p>
        </w:tc>
      </w:tr>
      <w:tr w:rsidR="001A1B8C" w:rsidRPr="00C356B9" w:rsidTr="00970591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1B8C" w:rsidRPr="00C356B9" w:rsidRDefault="001A1B8C" w:rsidP="00970591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C356B9">
              <w:rPr>
                <w:rFonts w:cs="Times New Roman"/>
                <w:b/>
                <w:szCs w:val="24"/>
                <w:lang w:val="en-US"/>
              </w:rPr>
              <w:t>BTA</w:t>
            </w:r>
            <w:r w:rsidR="00970591" w:rsidRPr="00C356B9">
              <w:rPr>
                <w:rFonts w:cs="Times New Roman"/>
                <w:b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1B8C" w:rsidRPr="00C356B9" w:rsidRDefault="00970591" w:rsidP="001A1B8C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C356B9">
              <w:rPr>
                <w:rFonts w:cs="Times New Roman"/>
                <w:b/>
                <w:szCs w:val="24"/>
                <w:lang w:val="en-US"/>
              </w:rPr>
              <w:t>Start</w:t>
            </w:r>
            <w:r w:rsidR="001A1B8C" w:rsidRPr="00C356B9">
              <w:rPr>
                <w:rFonts w:cs="Times New Roman"/>
                <w:b/>
                <w:szCs w:val="24"/>
                <w:lang w:val="en-US"/>
              </w:rPr>
              <w:t xml:space="preserve"> (</w:t>
            </w:r>
            <w:proofErr w:type="spellStart"/>
            <w:r w:rsidR="001A1B8C" w:rsidRPr="00C356B9">
              <w:rPr>
                <w:rFonts w:cs="Times New Roman"/>
                <w:b/>
                <w:szCs w:val="24"/>
                <w:lang w:val="en-US"/>
              </w:rPr>
              <w:t>bp</w:t>
            </w:r>
            <w:proofErr w:type="spellEnd"/>
            <w:r w:rsidR="001A1B8C" w:rsidRPr="00C356B9">
              <w:rPr>
                <w:rFonts w:cs="Times New Roman"/>
                <w:b/>
                <w:szCs w:val="24"/>
                <w:lang w:val="en-US"/>
              </w:rPr>
              <w:t>)</w:t>
            </w:r>
          </w:p>
        </w:tc>
        <w:tc>
          <w:tcPr>
            <w:tcW w:w="21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1B8C" w:rsidRPr="00C356B9" w:rsidRDefault="00970591" w:rsidP="001A1B8C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C356B9">
              <w:rPr>
                <w:rFonts w:cs="Times New Roman"/>
                <w:b/>
                <w:szCs w:val="24"/>
                <w:lang w:val="en-US"/>
              </w:rPr>
              <w:t>End</w:t>
            </w:r>
            <w:r w:rsidR="001A1B8C" w:rsidRPr="00C356B9">
              <w:rPr>
                <w:rFonts w:cs="Times New Roman"/>
                <w:b/>
                <w:szCs w:val="24"/>
                <w:lang w:val="en-US"/>
              </w:rPr>
              <w:t xml:space="preserve"> (</w:t>
            </w:r>
            <w:proofErr w:type="spellStart"/>
            <w:r w:rsidR="001A1B8C" w:rsidRPr="00C356B9">
              <w:rPr>
                <w:rFonts w:cs="Times New Roman"/>
                <w:b/>
                <w:szCs w:val="24"/>
                <w:lang w:val="en-US"/>
              </w:rPr>
              <w:t>bp</w:t>
            </w:r>
            <w:proofErr w:type="spellEnd"/>
            <w:r w:rsidR="001A1B8C" w:rsidRPr="00C356B9">
              <w:rPr>
                <w:rFonts w:cs="Times New Roman"/>
                <w:b/>
                <w:szCs w:val="24"/>
                <w:lang w:val="en-US"/>
              </w:rPr>
              <w:t>)</w:t>
            </w:r>
          </w:p>
        </w:tc>
        <w:tc>
          <w:tcPr>
            <w:tcW w:w="21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1B8C" w:rsidRPr="00C356B9" w:rsidRDefault="001A1B8C" w:rsidP="001A1B8C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C356B9">
              <w:rPr>
                <w:rFonts w:cs="Times New Roman"/>
                <w:b/>
                <w:szCs w:val="24"/>
                <w:lang w:val="en-US"/>
              </w:rPr>
              <w:t>Length (</w:t>
            </w:r>
            <w:proofErr w:type="spellStart"/>
            <w:r w:rsidRPr="00C356B9">
              <w:rPr>
                <w:rFonts w:cs="Times New Roman"/>
                <w:b/>
                <w:szCs w:val="24"/>
                <w:lang w:val="en-US"/>
              </w:rPr>
              <w:t>bp</w:t>
            </w:r>
            <w:proofErr w:type="spellEnd"/>
            <w:r w:rsidRPr="00C356B9">
              <w:rPr>
                <w:rFonts w:cs="Times New Roman"/>
                <w:b/>
                <w:szCs w:val="24"/>
                <w:lang w:val="en-US"/>
              </w:rPr>
              <w:t>)</w:t>
            </w:r>
          </w:p>
        </w:tc>
      </w:tr>
      <w:tr w:rsidR="00320633" w:rsidRPr="00C356B9" w:rsidTr="00970591">
        <w:tc>
          <w:tcPr>
            <w:tcW w:w="1101" w:type="dxa"/>
            <w:tcBorders>
              <w:top w:val="single" w:sz="4" w:space="0" w:color="auto"/>
            </w:tcBorders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1</w:t>
            </w:r>
            <w:proofErr w:type="gramEnd"/>
          </w:p>
        </w:tc>
        <w:tc>
          <w:tcPr>
            <w:tcW w:w="2165" w:type="dxa"/>
            <w:tcBorders>
              <w:top w:val="single" w:sz="4" w:space="0" w:color="auto"/>
            </w:tcBorders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0633">
              <w:rPr>
                <w:rFonts w:cs="Times New Roman"/>
                <w:color w:val="000000"/>
                <w:szCs w:val="24"/>
              </w:rPr>
              <w:t>850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tcBorders>
              <w:top w:val="single" w:sz="4" w:space="0" w:color="auto"/>
            </w:tcBorders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2</w:t>
            </w:r>
            <w:proofErr w:type="gramEnd"/>
            <w:r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464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tcBorders>
              <w:top w:val="single" w:sz="4" w:space="0" w:color="auto"/>
            </w:tcBorders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1</w:t>
            </w:r>
            <w:proofErr w:type="gramEnd"/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614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</w:tr>
      <w:tr w:rsidR="00320633" w:rsidRPr="00C356B9" w:rsidTr="001A1B8C">
        <w:trPr>
          <w:trHeight w:val="339"/>
        </w:trPr>
        <w:tc>
          <w:tcPr>
            <w:tcW w:w="1101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1</w:t>
            </w:r>
            <w:proofErr w:type="gramEnd"/>
          </w:p>
        </w:tc>
        <w:tc>
          <w:tcPr>
            <w:tcW w:w="2165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30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950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32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090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1</w:t>
            </w:r>
            <w:proofErr w:type="gramEnd"/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14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</w:tr>
      <w:tr w:rsidR="00320633" w:rsidRPr="00C356B9" w:rsidTr="001A1B8C">
        <w:tc>
          <w:tcPr>
            <w:tcW w:w="1101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1</w:t>
            </w:r>
            <w:proofErr w:type="gramEnd"/>
          </w:p>
        </w:tc>
        <w:tc>
          <w:tcPr>
            <w:tcW w:w="2165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39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450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40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200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0633">
              <w:rPr>
                <w:rFonts w:cs="Times New Roman"/>
                <w:color w:val="000000"/>
                <w:szCs w:val="24"/>
              </w:rPr>
              <w:t>75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</w:tr>
      <w:tr w:rsidR="00320633" w:rsidRPr="00C356B9" w:rsidTr="001A1B8C">
        <w:tc>
          <w:tcPr>
            <w:tcW w:w="1101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1</w:t>
            </w:r>
            <w:proofErr w:type="gramEnd"/>
          </w:p>
        </w:tc>
        <w:tc>
          <w:tcPr>
            <w:tcW w:w="2165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40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340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40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870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0633">
              <w:rPr>
                <w:rFonts w:cs="Times New Roman"/>
                <w:color w:val="000000"/>
                <w:szCs w:val="24"/>
              </w:rPr>
              <w:t>53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</w:tr>
      <w:tr w:rsidR="00320633" w:rsidRPr="00C356B9" w:rsidTr="001A1B8C">
        <w:tc>
          <w:tcPr>
            <w:tcW w:w="1101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1</w:t>
            </w:r>
            <w:proofErr w:type="gramEnd"/>
          </w:p>
        </w:tc>
        <w:tc>
          <w:tcPr>
            <w:tcW w:w="2165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59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210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60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300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1</w:t>
            </w:r>
            <w:proofErr w:type="gramEnd"/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9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</w:tr>
      <w:tr w:rsidR="00320633" w:rsidRPr="00C356B9" w:rsidTr="001A1B8C">
        <w:tc>
          <w:tcPr>
            <w:tcW w:w="1101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3</w:t>
            </w:r>
            <w:proofErr w:type="gramEnd"/>
          </w:p>
        </w:tc>
        <w:tc>
          <w:tcPr>
            <w:tcW w:w="2165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66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110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67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510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1</w:t>
            </w:r>
            <w:proofErr w:type="gramEnd"/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40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</w:tr>
      <w:tr w:rsidR="00320633" w:rsidRPr="00C356B9" w:rsidTr="001A1B8C">
        <w:tc>
          <w:tcPr>
            <w:tcW w:w="1101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3</w:t>
            </w:r>
            <w:proofErr w:type="gramEnd"/>
          </w:p>
        </w:tc>
        <w:tc>
          <w:tcPr>
            <w:tcW w:w="2165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75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810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77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440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1</w:t>
            </w:r>
            <w:proofErr w:type="gramEnd"/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63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</w:tr>
      <w:tr w:rsidR="00320633" w:rsidRPr="00C356B9" w:rsidTr="001A1B8C">
        <w:tc>
          <w:tcPr>
            <w:tcW w:w="1101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3</w:t>
            </w:r>
            <w:proofErr w:type="gramEnd"/>
          </w:p>
        </w:tc>
        <w:tc>
          <w:tcPr>
            <w:tcW w:w="2165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101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400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101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800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0633">
              <w:rPr>
                <w:rFonts w:cs="Times New Roman"/>
                <w:color w:val="000000"/>
                <w:szCs w:val="24"/>
              </w:rPr>
              <w:t>40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</w:tr>
      <w:tr w:rsidR="00320633" w:rsidRPr="00C356B9" w:rsidTr="001A1B8C">
        <w:tc>
          <w:tcPr>
            <w:tcW w:w="1101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4</w:t>
            </w:r>
            <w:proofErr w:type="gramEnd"/>
          </w:p>
        </w:tc>
        <w:tc>
          <w:tcPr>
            <w:tcW w:w="2165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54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280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55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800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1</w:t>
            </w:r>
            <w:proofErr w:type="gramEnd"/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52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</w:tr>
      <w:tr w:rsidR="00320633" w:rsidRPr="00C356B9" w:rsidTr="001A1B8C">
        <w:tc>
          <w:tcPr>
            <w:tcW w:w="1101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5</w:t>
            </w:r>
            <w:proofErr w:type="gramEnd"/>
          </w:p>
        </w:tc>
        <w:tc>
          <w:tcPr>
            <w:tcW w:w="2165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47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000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48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130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1</w:t>
            </w:r>
            <w:proofErr w:type="gramEnd"/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13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</w:tr>
      <w:tr w:rsidR="00320633" w:rsidRPr="00C356B9" w:rsidTr="001A1B8C">
        <w:tc>
          <w:tcPr>
            <w:tcW w:w="1101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5</w:t>
            </w:r>
            <w:proofErr w:type="gramEnd"/>
          </w:p>
        </w:tc>
        <w:tc>
          <w:tcPr>
            <w:tcW w:w="2165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56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360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57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500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1</w:t>
            </w:r>
            <w:proofErr w:type="gramEnd"/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14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</w:tr>
      <w:tr w:rsidR="00320633" w:rsidRPr="00C356B9" w:rsidTr="001A1B8C">
        <w:tc>
          <w:tcPr>
            <w:tcW w:w="1101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5</w:t>
            </w:r>
            <w:proofErr w:type="gramEnd"/>
          </w:p>
        </w:tc>
        <w:tc>
          <w:tcPr>
            <w:tcW w:w="2165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70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060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71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090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1</w:t>
            </w:r>
            <w:proofErr w:type="gramEnd"/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3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</w:tr>
      <w:tr w:rsidR="00320633" w:rsidRPr="00C356B9" w:rsidTr="001A1B8C">
        <w:tc>
          <w:tcPr>
            <w:tcW w:w="1101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6</w:t>
            </w:r>
            <w:proofErr w:type="gramEnd"/>
          </w:p>
        </w:tc>
        <w:tc>
          <w:tcPr>
            <w:tcW w:w="2165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80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560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81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390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0633">
              <w:rPr>
                <w:rFonts w:cs="Times New Roman"/>
                <w:color w:val="000000"/>
                <w:szCs w:val="24"/>
              </w:rPr>
              <w:t>83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</w:tr>
      <w:tr w:rsidR="00320633" w:rsidRPr="00C356B9" w:rsidTr="001A1B8C">
        <w:tc>
          <w:tcPr>
            <w:tcW w:w="1101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7</w:t>
            </w:r>
            <w:proofErr w:type="gramEnd"/>
          </w:p>
        </w:tc>
        <w:tc>
          <w:tcPr>
            <w:tcW w:w="2165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21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390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22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480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1</w:t>
            </w:r>
            <w:proofErr w:type="gramEnd"/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9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</w:tr>
      <w:tr w:rsidR="00320633" w:rsidRPr="00C356B9" w:rsidTr="001A1B8C">
        <w:tc>
          <w:tcPr>
            <w:tcW w:w="1101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7</w:t>
            </w:r>
            <w:proofErr w:type="gramEnd"/>
          </w:p>
        </w:tc>
        <w:tc>
          <w:tcPr>
            <w:tcW w:w="2165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39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680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4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180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0633">
              <w:rPr>
                <w:rFonts w:cs="Times New Roman"/>
                <w:color w:val="000000"/>
                <w:szCs w:val="24"/>
              </w:rPr>
              <w:t>50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</w:tr>
      <w:tr w:rsidR="00320633" w:rsidRPr="00C356B9" w:rsidTr="001A1B8C">
        <w:tc>
          <w:tcPr>
            <w:tcW w:w="1101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7</w:t>
            </w:r>
            <w:proofErr w:type="gramEnd"/>
          </w:p>
        </w:tc>
        <w:tc>
          <w:tcPr>
            <w:tcW w:w="2165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43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510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44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180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0633">
              <w:rPr>
                <w:rFonts w:cs="Times New Roman"/>
                <w:color w:val="000000"/>
                <w:szCs w:val="24"/>
              </w:rPr>
              <w:t>67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</w:tr>
      <w:tr w:rsidR="00320633" w:rsidRPr="00C356B9" w:rsidTr="001A1B8C">
        <w:tc>
          <w:tcPr>
            <w:tcW w:w="1101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7</w:t>
            </w:r>
            <w:proofErr w:type="gramEnd"/>
          </w:p>
        </w:tc>
        <w:tc>
          <w:tcPr>
            <w:tcW w:w="2165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44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450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46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300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1</w:t>
            </w:r>
            <w:proofErr w:type="gramEnd"/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85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</w:tr>
      <w:tr w:rsidR="00320633" w:rsidRPr="00C356B9" w:rsidTr="001A1B8C">
        <w:tc>
          <w:tcPr>
            <w:tcW w:w="1101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7</w:t>
            </w:r>
            <w:proofErr w:type="gramEnd"/>
          </w:p>
        </w:tc>
        <w:tc>
          <w:tcPr>
            <w:tcW w:w="2165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51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140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54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040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2</w:t>
            </w:r>
            <w:proofErr w:type="gramEnd"/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90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</w:tr>
      <w:tr w:rsidR="00320633" w:rsidRPr="00C356B9" w:rsidTr="001A1B8C">
        <w:tc>
          <w:tcPr>
            <w:tcW w:w="1101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7</w:t>
            </w:r>
            <w:proofErr w:type="gramEnd"/>
          </w:p>
        </w:tc>
        <w:tc>
          <w:tcPr>
            <w:tcW w:w="2165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62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370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63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450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1</w:t>
            </w:r>
            <w:proofErr w:type="gramEnd"/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8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</w:tr>
      <w:tr w:rsidR="00320633" w:rsidRPr="00C356B9" w:rsidTr="001A1B8C">
        <w:tc>
          <w:tcPr>
            <w:tcW w:w="1101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7</w:t>
            </w:r>
            <w:proofErr w:type="gramEnd"/>
          </w:p>
        </w:tc>
        <w:tc>
          <w:tcPr>
            <w:tcW w:w="2165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84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410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85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140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0633">
              <w:rPr>
                <w:rFonts w:cs="Times New Roman"/>
                <w:color w:val="000000"/>
                <w:szCs w:val="24"/>
              </w:rPr>
              <w:t>73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</w:tr>
      <w:tr w:rsidR="00320633" w:rsidRPr="00C356B9" w:rsidTr="001A1B8C">
        <w:tc>
          <w:tcPr>
            <w:tcW w:w="1101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7</w:t>
            </w:r>
            <w:proofErr w:type="gramEnd"/>
          </w:p>
        </w:tc>
        <w:tc>
          <w:tcPr>
            <w:tcW w:w="2165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107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000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111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700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4</w:t>
            </w:r>
            <w:proofErr w:type="gramEnd"/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70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</w:tr>
      <w:tr w:rsidR="00320633" w:rsidRPr="00C356B9" w:rsidTr="001A1B8C">
        <w:tc>
          <w:tcPr>
            <w:tcW w:w="1101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8</w:t>
            </w:r>
            <w:proofErr w:type="gramEnd"/>
          </w:p>
        </w:tc>
        <w:tc>
          <w:tcPr>
            <w:tcW w:w="2165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25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940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28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340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2</w:t>
            </w:r>
            <w:proofErr w:type="gramEnd"/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40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</w:tr>
      <w:tr w:rsidR="00320633" w:rsidRPr="00C356B9" w:rsidTr="001A1B8C">
        <w:tc>
          <w:tcPr>
            <w:tcW w:w="1101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9</w:t>
            </w:r>
            <w:proofErr w:type="gramEnd"/>
          </w:p>
        </w:tc>
        <w:tc>
          <w:tcPr>
            <w:tcW w:w="2165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3</w:t>
            </w:r>
            <w:proofErr w:type="gramEnd"/>
            <w:r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971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5</w:t>
            </w:r>
            <w:proofErr w:type="gramEnd"/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182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1</w:t>
            </w:r>
            <w:proofErr w:type="gramEnd"/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211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</w:tr>
      <w:tr w:rsidR="00320633" w:rsidRPr="00C356B9" w:rsidTr="001A1B8C">
        <w:tc>
          <w:tcPr>
            <w:tcW w:w="1101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0633"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2165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45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560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46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090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0633">
              <w:rPr>
                <w:rFonts w:cs="Times New Roman"/>
                <w:color w:val="000000"/>
                <w:szCs w:val="24"/>
              </w:rPr>
              <w:t>53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</w:tr>
      <w:tr w:rsidR="00320633" w:rsidRPr="00C356B9" w:rsidTr="001A1B8C">
        <w:tc>
          <w:tcPr>
            <w:tcW w:w="1101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0633"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2165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52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840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55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180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2</w:t>
            </w:r>
            <w:proofErr w:type="gramEnd"/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34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</w:tr>
      <w:tr w:rsidR="00320633" w:rsidRPr="00C356B9" w:rsidTr="001A1B8C">
        <w:tc>
          <w:tcPr>
            <w:tcW w:w="1101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0633">
              <w:rPr>
                <w:rFonts w:cs="Times New Roman"/>
                <w:color w:val="000000"/>
                <w:szCs w:val="24"/>
              </w:rPr>
              <w:t>12</w:t>
            </w:r>
          </w:p>
        </w:tc>
        <w:tc>
          <w:tcPr>
            <w:tcW w:w="2165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25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540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27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080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1</w:t>
            </w:r>
            <w:proofErr w:type="gramEnd"/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54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</w:tr>
      <w:tr w:rsidR="00320633" w:rsidRPr="00C356B9" w:rsidTr="001A1B8C">
        <w:tc>
          <w:tcPr>
            <w:tcW w:w="1101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0633">
              <w:rPr>
                <w:rFonts w:cs="Times New Roman"/>
                <w:color w:val="000000"/>
                <w:szCs w:val="24"/>
              </w:rPr>
              <w:t>12</w:t>
            </w:r>
          </w:p>
        </w:tc>
        <w:tc>
          <w:tcPr>
            <w:tcW w:w="2165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27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350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3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040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2</w:t>
            </w:r>
            <w:proofErr w:type="gramEnd"/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69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</w:tr>
      <w:tr w:rsidR="00320633" w:rsidRPr="00C356B9" w:rsidTr="001A1B8C">
        <w:tc>
          <w:tcPr>
            <w:tcW w:w="1101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0633">
              <w:rPr>
                <w:rFonts w:cs="Times New Roman"/>
                <w:color w:val="000000"/>
                <w:szCs w:val="24"/>
              </w:rPr>
              <w:t>12</w:t>
            </w:r>
          </w:p>
        </w:tc>
        <w:tc>
          <w:tcPr>
            <w:tcW w:w="2165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34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990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37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070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2</w:t>
            </w:r>
            <w:proofErr w:type="gramEnd"/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8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</w:tr>
      <w:tr w:rsidR="00320633" w:rsidRPr="00C356B9" w:rsidTr="001A1B8C">
        <w:tc>
          <w:tcPr>
            <w:tcW w:w="1101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0633">
              <w:rPr>
                <w:rFonts w:cs="Times New Roman"/>
                <w:color w:val="000000"/>
                <w:szCs w:val="24"/>
              </w:rPr>
              <w:t>12</w:t>
            </w:r>
          </w:p>
        </w:tc>
        <w:tc>
          <w:tcPr>
            <w:tcW w:w="2165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37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080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39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800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2</w:t>
            </w:r>
            <w:proofErr w:type="gramEnd"/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72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</w:tr>
      <w:tr w:rsidR="00320633" w:rsidRPr="00C356B9" w:rsidTr="001A1B8C">
        <w:tc>
          <w:tcPr>
            <w:tcW w:w="1101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0633">
              <w:rPr>
                <w:rFonts w:cs="Times New Roman"/>
                <w:color w:val="000000"/>
                <w:szCs w:val="24"/>
              </w:rPr>
              <w:t>12</w:t>
            </w:r>
          </w:p>
        </w:tc>
        <w:tc>
          <w:tcPr>
            <w:tcW w:w="2165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56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790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57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850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1</w:t>
            </w:r>
            <w:proofErr w:type="gramEnd"/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6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</w:tr>
      <w:tr w:rsidR="00320633" w:rsidRPr="00C356B9" w:rsidTr="001A1B8C">
        <w:tc>
          <w:tcPr>
            <w:tcW w:w="1101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0633">
              <w:rPr>
                <w:rFonts w:cs="Times New Roman"/>
                <w:color w:val="000000"/>
                <w:szCs w:val="24"/>
              </w:rPr>
              <w:t>13</w:t>
            </w:r>
          </w:p>
        </w:tc>
        <w:tc>
          <w:tcPr>
            <w:tcW w:w="2165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50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200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5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960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0633">
              <w:rPr>
                <w:rFonts w:cs="Times New Roman"/>
                <w:color w:val="000000"/>
                <w:szCs w:val="24"/>
              </w:rPr>
              <w:t>76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</w:tr>
      <w:tr w:rsidR="00320633" w:rsidRPr="00C356B9" w:rsidTr="001A1B8C">
        <w:tc>
          <w:tcPr>
            <w:tcW w:w="1101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0633">
              <w:rPr>
                <w:rFonts w:cs="Times New Roman"/>
                <w:color w:val="000000"/>
                <w:szCs w:val="24"/>
              </w:rPr>
              <w:lastRenderedPageBreak/>
              <w:t>13</w:t>
            </w:r>
          </w:p>
        </w:tc>
        <w:tc>
          <w:tcPr>
            <w:tcW w:w="2165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62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65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66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14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3</w:t>
            </w:r>
            <w:proofErr w:type="gramEnd"/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49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</w:tr>
      <w:tr w:rsidR="00320633" w:rsidRPr="00C356B9" w:rsidTr="001A1B8C">
        <w:tc>
          <w:tcPr>
            <w:tcW w:w="1101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0633">
              <w:rPr>
                <w:rFonts w:cs="Times New Roman"/>
                <w:color w:val="000000"/>
                <w:szCs w:val="24"/>
              </w:rPr>
              <w:t>14</w:t>
            </w:r>
          </w:p>
        </w:tc>
        <w:tc>
          <w:tcPr>
            <w:tcW w:w="2165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23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24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25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80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2</w:t>
            </w:r>
            <w:proofErr w:type="gramEnd"/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56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</w:tr>
      <w:tr w:rsidR="00320633" w:rsidRPr="00C356B9" w:rsidTr="001A1B8C">
        <w:tc>
          <w:tcPr>
            <w:tcW w:w="1101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0633">
              <w:rPr>
                <w:rFonts w:cs="Times New Roman"/>
                <w:color w:val="000000"/>
                <w:szCs w:val="24"/>
              </w:rPr>
              <w:t>15</w:t>
            </w:r>
          </w:p>
        </w:tc>
        <w:tc>
          <w:tcPr>
            <w:tcW w:w="2165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8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23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81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42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1</w:t>
            </w:r>
            <w:proofErr w:type="gramEnd"/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19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</w:tr>
      <w:tr w:rsidR="00320633" w:rsidRPr="00C356B9" w:rsidTr="001A1B8C">
        <w:tc>
          <w:tcPr>
            <w:tcW w:w="1101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0633">
              <w:rPr>
                <w:rFonts w:cs="Times New Roman"/>
                <w:color w:val="000000"/>
                <w:szCs w:val="24"/>
              </w:rPr>
              <w:t>16</w:t>
            </w:r>
          </w:p>
        </w:tc>
        <w:tc>
          <w:tcPr>
            <w:tcW w:w="2165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66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73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7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88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4</w:t>
            </w:r>
            <w:proofErr w:type="gramEnd"/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15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</w:tr>
      <w:tr w:rsidR="00320633" w:rsidRPr="00C356B9" w:rsidTr="001A1B8C">
        <w:tc>
          <w:tcPr>
            <w:tcW w:w="1101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0633">
              <w:rPr>
                <w:rFonts w:cs="Times New Roman"/>
                <w:color w:val="000000"/>
                <w:szCs w:val="24"/>
              </w:rPr>
              <w:t>17</w:t>
            </w:r>
          </w:p>
        </w:tc>
        <w:tc>
          <w:tcPr>
            <w:tcW w:w="2165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35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30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36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48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1</w:t>
            </w:r>
            <w:proofErr w:type="gramEnd"/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18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</w:tr>
      <w:tr w:rsidR="00320633" w:rsidRPr="00C356B9" w:rsidTr="001A1B8C">
        <w:tc>
          <w:tcPr>
            <w:tcW w:w="1101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0633">
              <w:rPr>
                <w:rFonts w:cs="Times New Roman"/>
                <w:color w:val="000000"/>
                <w:szCs w:val="24"/>
              </w:rPr>
              <w:t>17</w:t>
            </w:r>
          </w:p>
        </w:tc>
        <w:tc>
          <w:tcPr>
            <w:tcW w:w="2165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38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36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39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21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0633">
              <w:rPr>
                <w:rFonts w:cs="Times New Roman"/>
                <w:color w:val="000000"/>
                <w:szCs w:val="24"/>
              </w:rPr>
              <w:t>85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</w:tr>
      <w:tr w:rsidR="00320633" w:rsidRPr="00C356B9" w:rsidTr="001A1B8C">
        <w:tc>
          <w:tcPr>
            <w:tcW w:w="1101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0633">
              <w:rPr>
                <w:rFonts w:cs="Times New Roman"/>
                <w:color w:val="000000"/>
                <w:szCs w:val="24"/>
              </w:rPr>
              <w:t>17</w:t>
            </w:r>
          </w:p>
        </w:tc>
        <w:tc>
          <w:tcPr>
            <w:tcW w:w="2165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41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02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42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16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1</w:t>
            </w:r>
            <w:proofErr w:type="gramEnd"/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14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</w:tr>
      <w:tr w:rsidR="00320633" w:rsidRPr="00C356B9" w:rsidTr="001A1B8C">
        <w:tc>
          <w:tcPr>
            <w:tcW w:w="1101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0633">
              <w:rPr>
                <w:rFonts w:cs="Times New Roman"/>
                <w:color w:val="000000"/>
                <w:szCs w:val="24"/>
              </w:rPr>
              <w:t>19</w:t>
            </w:r>
          </w:p>
        </w:tc>
        <w:tc>
          <w:tcPr>
            <w:tcW w:w="2165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27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19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28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14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0633">
              <w:rPr>
                <w:rFonts w:cs="Times New Roman"/>
                <w:color w:val="000000"/>
                <w:szCs w:val="24"/>
              </w:rPr>
              <w:t>95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</w:tr>
      <w:tr w:rsidR="00320633" w:rsidRPr="00C356B9" w:rsidTr="001A1B8C">
        <w:tc>
          <w:tcPr>
            <w:tcW w:w="1101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0633">
              <w:rPr>
                <w:rFonts w:cs="Times New Roman"/>
                <w:color w:val="000000"/>
                <w:szCs w:val="24"/>
              </w:rPr>
              <w:t>19</w:t>
            </w:r>
          </w:p>
        </w:tc>
        <w:tc>
          <w:tcPr>
            <w:tcW w:w="2165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33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78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35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40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1</w:t>
            </w:r>
            <w:proofErr w:type="gramEnd"/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62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</w:tr>
      <w:tr w:rsidR="00320633" w:rsidRPr="00C356B9" w:rsidTr="001A1B8C">
        <w:tc>
          <w:tcPr>
            <w:tcW w:w="1101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0633">
              <w:rPr>
                <w:rFonts w:cs="Times New Roman"/>
                <w:color w:val="000000"/>
                <w:szCs w:val="24"/>
              </w:rPr>
              <w:t>19</w:t>
            </w:r>
          </w:p>
        </w:tc>
        <w:tc>
          <w:tcPr>
            <w:tcW w:w="2165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42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68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44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01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1</w:t>
            </w:r>
            <w:proofErr w:type="gramEnd"/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33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</w:tr>
      <w:tr w:rsidR="00320633" w:rsidRPr="00C356B9" w:rsidTr="001A1B8C">
        <w:tc>
          <w:tcPr>
            <w:tcW w:w="1101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0633">
              <w:rPr>
                <w:rFonts w:cs="Times New Roman"/>
                <w:color w:val="000000"/>
                <w:szCs w:val="24"/>
              </w:rPr>
              <w:t>20</w:t>
            </w:r>
          </w:p>
        </w:tc>
        <w:tc>
          <w:tcPr>
            <w:tcW w:w="2165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13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67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14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46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0633">
              <w:rPr>
                <w:rFonts w:cs="Times New Roman"/>
                <w:color w:val="000000"/>
                <w:szCs w:val="24"/>
              </w:rPr>
              <w:t>79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</w:tr>
      <w:tr w:rsidR="00320633" w:rsidRPr="00C356B9" w:rsidTr="001A1B8C">
        <w:tc>
          <w:tcPr>
            <w:tcW w:w="1101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0633">
              <w:rPr>
                <w:rFonts w:cs="Times New Roman"/>
                <w:color w:val="000000"/>
                <w:szCs w:val="24"/>
              </w:rPr>
              <w:t>20</w:t>
            </w:r>
          </w:p>
        </w:tc>
        <w:tc>
          <w:tcPr>
            <w:tcW w:w="2165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3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48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31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62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1</w:t>
            </w:r>
            <w:proofErr w:type="gramEnd"/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14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</w:tr>
      <w:tr w:rsidR="00320633" w:rsidRPr="00C356B9" w:rsidTr="001A1B8C">
        <w:tc>
          <w:tcPr>
            <w:tcW w:w="1101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0633">
              <w:rPr>
                <w:rFonts w:cs="Times New Roman"/>
                <w:color w:val="000000"/>
                <w:szCs w:val="24"/>
              </w:rPr>
              <w:t>20</w:t>
            </w:r>
          </w:p>
        </w:tc>
        <w:tc>
          <w:tcPr>
            <w:tcW w:w="2165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36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56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37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64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1</w:t>
            </w:r>
            <w:proofErr w:type="gramEnd"/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8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</w:tr>
      <w:tr w:rsidR="00320633" w:rsidRPr="00C356B9" w:rsidTr="001A1B8C">
        <w:tc>
          <w:tcPr>
            <w:tcW w:w="1101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0633">
              <w:rPr>
                <w:rFonts w:cs="Times New Roman"/>
                <w:color w:val="000000"/>
                <w:szCs w:val="24"/>
              </w:rPr>
              <w:t>20</w:t>
            </w:r>
          </w:p>
        </w:tc>
        <w:tc>
          <w:tcPr>
            <w:tcW w:w="2165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56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89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58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01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1</w:t>
            </w:r>
            <w:proofErr w:type="gramEnd"/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12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</w:tr>
      <w:tr w:rsidR="00320633" w:rsidRPr="00C356B9" w:rsidTr="001A1B8C">
        <w:tc>
          <w:tcPr>
            <w:tcW w:w="1101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0633">
              <w:rPr>
                <w:rFonts w:cs="Times New Roman"/>
                <w:color w:val="000000"/>
                <w:szCs w:val="24"/>
              </w:rPr>
              <w:t>20</w:t>
            </w:r>
          </w:p>
        </w:tc>
        <w:tc>
          <w:tcPr>
            <w:tcW w:w="2165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7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60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71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89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1</w:t>
            </w:r>
            <w:proofErr w:type="gramEnd"/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29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</w:tr>
      <w:tr w:rsidR="00320633" w:rsidRPr="00C356B9" w:rsidTr="001A1B8C">
        <w:tc>
          <w:tcPr>
            <w:tcW w:w="1101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0633">
              <w:rPr>
                <w:rFonts w:cs="Times New Roman"/>
                <w:color w:val="000000"/>
                <w:szCs w:val="24"/>
              </w:rPr>
              <w:t>21</w:t>
            </w:r>
          </w:p>
        </w:tc>
        <w:tc>
          <w:tcPr>
            <w:tcW w:w="2165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0633">
              <w:rPr>
                <w:rFonts w:cs="Times New Roman"/>
                <w:color w:val="000000"/>
                <w:szCs w:val="24"/>
              </w:rPr>
              <w:t>8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725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1</w:t>
            </w:r>
            <w:proofErr w:type="gramEnd"/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916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1</w:t>
            </w:r>
            <w:proofErr w:type="gramEnd"/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907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275</w:t>
            </w:r>
          </w:p>
        </w:tc>
      </w:tr>
      <w:tr w:rsidR="00320633" w:rsidRPr="00C356B9" w:rsidTr="001A1B8C">
        <w:tc>
          <w:tcPr>
            <w:tcW w:w="1101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0633">
              <w:rPr>
                <w:rFonts w:cs="Times New Roman"/>
                <w:color w:val="000000"/>
                <w:szCs w:val="24"/>
              </w:rPr>
              <w:t>21</w:t>
            </w:r>
          </w:p>
        </w:tc>
        <w:tc>
          <w:tcPr>
            <w:tcW w:w="2165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64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79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65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89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1</w:t>
            </w:r>
            <w:proofErr w:type="gramEnd"/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10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</w:tr>
      <w:tr w:rsidR="00320633" w:rsidRPr="00C356B9" w:rsidTr="001A1B8C">
        <w:tc>
          <w:tcPr>
            <w:tcW w:w="1101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0633">
              <w:rPr>
                <w:rFonts w:cs="Times New Roman"/>
                <w:color w:val="000000"/>
                <w:szCs w:val="24"/>
              </w:rPr>
              <w:t>22</w:t>
            </w:r>
          </w:p>
        </w:tc>
        <w:tc>
          <w:tcPr>
            <w:tcW w:w="2165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15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32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16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22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0633">
              <w:rPr>
                <w:rFonts w:cs="Times New Roman"/>
                <w:color w:val="000000"/>
                <w:szCs w:val="24"/>
              </w:rPr>
              <w:t>90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</w:tr>
      <w:tr w:rsidR="00320633" w:rsidRPr="00C356B9" w:rsidTr="001A1B8C">
        <w:tc>
          <w:tcPr>
            <w:tcW w:w="1101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0633">
              <w:rPr>
                <w:rFonts w:cs="Times New Roman"/>
                <w:color w:val="000000"/>
                <w:szCs w:val="24"/>
              </w:rPr>
              <w:t>22</w:t>
            </w:r>
          </w:p>
        </w:tc>
        <w:tc>
          <w:tcPr>
            <w:tcW w:w="2165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16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60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17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85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1</w:t>
            </w:r>
            <w:proofErr w:type="gramEnd"/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25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</w:tr>
      <w:tr w:rsidR="00320633" w:rsidRPr="00C356B9" w:rsidTr="001A1B8C">
        <w:tc>
          <w:tcPr>
            <w:tcW w:w="1101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0633">
              <w:rPr>
                <w:rFonts w:cs="Times New Roman"/>
                <w:color w:val="000000"/>
                <w:szCs w:val="24"/>
              </w:rPr>
              <w:t>22</w:t>
            </w:r>
          </w:p>
        </w:tc>
        <w:tc>
          <w:tcPr>
            <w:tcW w:w="2165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34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22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34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84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0633">
              <w:rPr>
                <w:rFonts w:cs="Times New Roman"/>
                <w:color w:val="000000"/>
                <w:szCs w:val="24"/>
              </w:rPr>
              <w:t>62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</w:tr>
      <w:tr w:rsidR="00320633" w:rsidRPr="00C356B9" w:rsidTr="001A1B8C">
        <w:tc>
          <w:tcPr>
            <w:tcW w:w="1101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0633">
              <w:rPr>
                <w:rFonts w:cs="Times New Roman"/>
                <w:color w:val="000000"/>
                <w:szCs w:val="24"/>
              </w:rPr>
              <w:t>22</w:t>
            </w:r>
          </w:p>
        </w:tc>
        <w:tc>
          <w:tcPr>
            <w:tcW w:w="2165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43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54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43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88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0633">
              <w:rPr>
                <w:rFonts w:cs="Times New Roman"/>
                <w:color w:val="000000"/>
                <w:szCs w:val="24"/>
              </w:rPr>
              <w:t>34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</w:tr>
      <w:tr w:rsidR="00320633" w:rsidRPr="00C356B9" w:rsidTr="001A1B8C">
        <w:tc>
          <w:tcPr>
            <w:tcW w:w="1101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0633">
              <w:rPr>
                <w:rFonts w:cs="Times New Roman"/>
                <w:color w:val="000000"/>
                <w:szCs w:val="24"/>
              </w:rPr>
              <w:t>23</w:t>
            </w:r>
          </w:p>
        </w:tc>
        <w:tc>
          <w:tcPr>
            <w:tcW w:w="2165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0633">
              <w:rPr>
                <w:rFonts w:cs="Times New Roman"/>
                <w:color w:val="000000"/>
                <w:szCs w:val="24"/>
              </w:rPr>
              <w:t>14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91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1</w:t>
            </w:r>
            <w:proofErr w:type="gramEnd"/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253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1</w:t>
            </w:r>
            <w:proofErr w:type="gramEnd"/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238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90</w:t>
            </w:r>
          </w:p>
        </w:tc>
      </w:tr>
      <w:tr w:rsidR="00320633" w:rsidRPr="00C356B9" w:rsidTr="001A1B8C">
        <w:tc>
          <w:tcPr>
            <w:tcW w:w="1101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0633">
              <w:rPr>
                <w:rFonts w:cs="Times New Roman"/>
                <w:color w:val="000000"/>
                <w:szCs w:val="24"/>
              </w:rPr>
              <w:t>23</w:t>
            </w:r>
          </w:p>
        </w:tc>
        <w:tc>
          <w:tcPr>
            <w:tcW w:w="2165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36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56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37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64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1</w:t>
            </w:r>
            <w:proofErr w:type="gramEnd"/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8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</w:tr>
      <w:tr w:rsidR="00320633" w:rsidRPr="00C356B9" w:rsidTr="001A1B8C">
        <w:tc>
          <w:tcPr>
            <w:tcW w:w="1101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0633">
              <w:rPr>
                <w:rFonts w:cs="Times New Roman"/>
                <w:color w:val="000000"/>
                <w:szCs w:val="24"/>
              </w:rPr>
              <w:t>24</w:t>
            </w:r>
          </w:p>
        </w:tc>
        <w:tc>
          <w:tcPr>
            <w:tcW w:w="2165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42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93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44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75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1</w:t>
            </w:r>
            <w:proofErr w:type="gramEnd"/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82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</w:tr>
      <w:tr w:rsidR="00320633" w:rsidRPr="00C356B9" w:rsidTr="001A1B8C">
        <w:tc>
          <w:tcPr>
            <w:tcW w:w="1101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0633">
              <w:rPr>
                <w:rFonts w:cs="Times New Roman"/>
                <w:color w:val="000000"/>
                <w:szCs w:val="24"/>
              </w:rPr>
              <w:t>24</w:t>
            </w:r>
          </w:p>
        </w:tc>
        <w:tc>
          <w:tcPr>
            <w:tcW w:w="2165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61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53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61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88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0633">
              <w:rPr>
                <w:rFonts w:cs="Times New Roman"/>
                <w:color w:val="000000"/>
                <w:szCs w:val="24"/>
              </w:rPr>
              <w:t>35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</w:tr>
      <w:tr w:rsidR="00320633" w:rsidRPr="00C356B9" w:rsidTr="001A1B8C">
        <w:tc>
          <w:tcPr>
            <w:tcW w:w="1101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0633">
              <w:rPr>
                <w:rFonts w:cs="Times New Roman"/>
                <w:color w:val="000000"/>
                <w:szCs w:val="24"/>
              </w:rPr>
              <w:t>26</w:t>
            </w:r>
          </w:p>
        </w:tc>
        <w:tc>
          <w:tcPr>
            <w:tcW w:w="2165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1</w:t>
            </w:r>
            <w:proofErr w:type="gramEnd"/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984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3</w:t>
            </w:r>
            <w:proofErr w:type="gramEnd"/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214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1</w:t>
            </w:r>
            <w:proofErr w:type="gramEnd"/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23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</w:tr>
      <w:tr w:rsidR="00320633" w:rsidRPr="00C356B9" w:rsidTr="001A1B8C">
        <w:tc>
          <w:tcPr>
            <w:tcW w:w="1101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0633">
              <w:rPr>
                <w:rFonts w:cs="Times New Roman"/>
                <w:color w:val="000000"/>
                <w:szCs w:val="24"/>
              </w:rPr>
              <w:t>26</w:t>
            </w:r>
          </w:p>
        </w:tc>
        <w:tc>
          <w:tcPr>
            <w:tcW w:w="2165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15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67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16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64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0633">
              <w:rPr>
                <w:rFonts w:cs="Times New Roman"/>
                <w:color w:val="000000"/>
                <w:szCs w:val="24"/>
              </w:rPr>
              <w:t>97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</w:tr>
      <w:tr w:rsidR="00320633" w:rsidRPr="00C356B9" w:rsidTr="001A1B8C">
        <w:tc>
          <w:tcPr>
            <w:tcW w:w="1101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0633">
              <w:rPr>
                <w:rFonts w:cs="Times New Roman"/>
                <w:color w:val="000000"/>
                <w:szCs w:val="24"/>
              </w:rPr>
              <w:t>26</w:t>
            </w:r>
          </w:p>
        </w:tc>
        <w:tc>
          <w:tcPr>
            <w:tcW w:w="2165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21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27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23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01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1</w:t>
            </w:r>
            <w:proofErr w:type="gramEnd"/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74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</w:tr>
      <w:tr w:rsidR="00320633" w:rsidRPr="00C356B9" w:rsidTr="001A1B8C">
        <w:tc>
          <w:tcPr>
            <w:tcW w:w="1101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0633">
              <w:rPr>
                <w:rFonts w:cs="Times New Roman"/>
                <w:color w:val="000000"/>
                <w:szCs w:val="24"/>
              </w:rPr>
              <w:t>26</w:t>
            </w:r>
          </w:p>
        </w:tc>
        <w:tc>
          <w:tcPr>
            <w:tcW w:w="2165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41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73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42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34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0633">
              <w:rPr>
                <w:rFonts w:cs="Times New Roman"/>
                <w:color w:val="000000"/>
                <w:szCs w:val="24"/>
              </w:rPr>
              <w:t>61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</w:tr>
      <w:tr w:rsidR="00320633" w:rsidRPr="00C356B9" w:rsidTr="001A1B8C">
        <w:tc>
          <w:tcPr>
            <w:tcW w:w="1101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0633">
              <w:rPr>
                <w:rFonts w:cs="Times New Roman"/>
                <w:color w:val="000000"/>
                <w:szCs w:val="24"/>
              </w:rPr>
              <w:t>27</w:t>
            </w:r>
          </w:p>
        </w:tc>
        <w:tc>
          <w:tcPr>
            <w:tcW w:w="2165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4</w:t>
            </w:r>
            <w:proofErr w:type="gramEnd"/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845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6</w:t>
            </w:r>
            <w:proofErr w:type="gramEnd"/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405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1</w:t>
            </w:r>
            <w:proofErr w:type="gramEnd"/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56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</w:tr>
      <w:tr w:rsidR="00320633" w:rsidRPr="00C356B9" w:rsidTr="001A1B8C">
        <w:tc>
          <w:tcPr>
            <w:tcW w:w="1101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0633">
              <w:rPr>
                <w:rFonts w:cs="Times New Roman"/>
                <w:color w:val="000000"/>
                <w:szCs w:val="24"/>
              </w:rPr>
              <w:t>29</w:t>
            </w:r>
          </w:p>
        </w:tc>
        <w:tc>
          <w:tcPr>
            <w:tcW w:w="2165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38</w:t>
            </w:r>
            <w:r w:rsidR="009D32D4">
              <w:rPr>
                <w:rFonts w:cs="Times New Roman"/>
                <w:color w:val="000000"/>
                <w:szCs w:val="24"/>
              </w:rPr>
              <w:t>,</w:t>
            </w:r>
            <w:bookmarkStart w:id="0" w:name="_GoBack"/>
            <w:bookmarkEnd w:id="0"/>
            <w:proofErr w:type="gramEnd"/>
            <w:r w:rsidRPr="00320633">
              <w:rPr>
                <w:rFonts w:cs="Times New Roman"/>
                <w:color w:val="000000"/>
                <w:szCs w:val="24"/>
              </w:rPr>
              <w:t>73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gramStart"/>
            <w:r w:rsidRPr="00320633">
              <w:rPr>
                <w:rFonts w:cs="Times New Roman"/>
                <w:color w:val="000000"/>
                <w:szCs w:val="24"/>
              </w:rPr>
              <w:t>39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proofErr w:type="gramEnd"/>
            <w:r w:rsidRPr="00320633">
              <w:rPr>
                <w:rFonts w:cs="Times New Roman"/>
                <w:color w:val="000000"/>
                <w:szCs w:val="24"/>
              </w:rPr>
              <w:t>82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2166" w:type="dxa"/>
            <w:vAlign w:val="bottom"/>
          </w:tcPr>
          <w:p w:rsidR="00320633" w:rsidRPr="00320633" w:rsidRDefault="00320633" w:rsidP="0032063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20633">
              <w:rPr>
                <w:rFonts w:cs="Times New Roman"/>
                <w:color w:val="000000"/>
                <w:szCs w:val="24"/>
              </w:rPr>
              <w:t>1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90</w:t>
            </w:r>
            <w:r w:rsidR="00876F0B">
              <w:rPr>
                <w:rFonts w:cs="Times New Roman"/>
                <w:color w:val="000000"/>
                <w:szCs w:val="24"/>
              </w:rPr>
              <w:t>,</w:t>
            </w:r>
            <w:r w:rsidRPr="00320633">
              <w:rPr>
                <w:rFonts w:cs="Times New Roman"/>
                <w:color w:val="000000"/>
                <w:szCs w:val="24"/>
              </w:rPr>
              <w:t>000</w:t>
            </w:r>
          </w:p>
        </w:tc>
      </w:tr>
    </w:tbl>
    <w:p w:rsidR="001A44F8" w:rsidRPr="00C356B9" w:rsidRDefault="00970591">
      <w:pPr>
        <w:rPr>
          <w:rFonts w:cs="Times New Roman"/>
          <w:szCs w:val="24"/>
          <w:lang w:val="en-US"/>
        </w:rPr>
      </w:pPr>
      <w:r w:rsidRPr="00C356B9">
        <w:rPr>
          <w:rFonts w:cs="Times New Roman"/>
          <w:szCs w:val="24"/>
          <w:vertAlign w:val="superscript"/>
          <w:lang w:val="en-US"/>
        </w:rPr>
        <w:t>1</w:t>
      </w:r>
      <w:r w:rsidRPr="00C356B9">
        <w:rPr>
          <w:rFonts w:cs="Times New Roman"/>
          <w:szCs w:val="24"/>
          <w:lang w:val="en-US"/>
        </w:rPr>
        <w:t xml:space="preserve"> BTA: </w:t>
      </w:r>
      <w:r w:rsidRPr="00C356B9">
        <w:rPr>
          <w:rFonts w:cs="Times New Roman"/>
          <w:i/>
          <w:szCs w:val="24"/>
          <w:lang w:val="en-US"/>
        </w:rPr>
        <w:t xml:space="preserve">Bos </w:t>
      </w:r>
      <w:proofErr w:type="gramStart"/>
      <w:r w:rsidRPr="00C356B9">
        <w:rPr>
          <w:rFonts w:cs="Times New Roman"/>
          <w:i/>
          <w:szCs w:val="24"/>
          <w:lang w:val="en-US"/>
        </w:rPr>
        <w:t>taurus</w:t>
      </w:r>
      <w:proofErr w:type="gramEnd"/>
      <w:r w:rsidRPr="00C356B9">
        <w:rPr>
          <w:rFonts w:cs="Times New Roman"/>
          <w:szCs w:val="24"/>
          <w:lang w:val="en-US"/>
        </w:rPr>
        <w:t xml:space="preserve"> autosome.</w:t>
      </w:r>
    </w:p>
    <w:sectPr w:rsidR="001A44F8" w:rsidRPr="00C356B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1B8C"/>
    <w:rsid w:val="0002633C"/>
    <w:rsid w:val="000938CC"/>
    <w:rsid w:val="001A1B8C"/>
    <w:rsid w:val="001A44F8"/>
    <w:rsid w:val="002C6E27"/>
    <w:rsid w:val="00320633"/>
    <w:rsid w:val="003751FB"/>
    <w:rsid w:val="006507E5"/>
    <w:rsid w:val="00876F0B"/>
    <w:rsid w:val="00970591"/>
    <w:rsid w:val="009D32D4"/>
    <w:rsid w:val="00AD3EB5"/>
    <w:rsid w:val="00C356B9"/>
    <w:rsid w:val="00E1363F"/>
    <w:rsid w:val="00E16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51FB"/>
    <w:pPr>
      <w:spacing w:after="0" w:line="360" w:lineRule="auto"/>
      <w:jc w:val="both"/>
    </w:pPr>
    <w:rPr>
      <w:rFonts w:ascii="Times New Roman" w:hAnsi="Times New Roman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1A1B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mentoClaro">
    <w:name w:val="Light Shading"/>
    <w:basedOn w:val="Tabelanormal"/>
    <w:uiPriority w:val="60"/>
    <w:rsid w:val="001A1B8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51FB"/>
    <w:pPr>
      <w:spacing w:after="0" w:line="360" w:lineRule="auto"/>
      <w:jc w:val="both"/>
    </w:pPr>
    <w:rPr>
      <w:rFonts w:ascii="Times New Roman" w:hAnsi="Times New Roman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1A1B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mentoClaro">
    <w:name w:val="Light Shading"/>
    <w:basedOn w:val="Tabelanormal"/>
    <w:uiPriority w:val="60"/>
    <w:rsid w:val="001A1B8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380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358</Words>
  <Characters>1936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Microsoft</cp:lastModifiedBy>
  <cp:revision>11</cp:revision>
  <dcterms:created xsi:type="dcterms:W3CDTF">2017-10-26T18:58:00Z</dcterms:created>
  <dcterms:modified xsi:type="dcterms:W3CDTF">2018-07-24T15:09:00Z</dcterms:modified>
</cp:coreProperties>
</file>